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EA1363" w14:textId="585C040A" w:rsidR="00DB4817" w:rsidRPr="00D16183" w:rsidRDefault="00D868BD" w:rsidP="00D868BD">
      <w:pPr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D16183">
        <w:rPr>
          <w:rFonts w:ascii="Times New Roman" w:hAnsi="Times New Roman" w:cs="Times New Roman"/>
          <w:b/>
          <w:lang w:val="en-US"/>
        </w:rPr>
        <w:t xml:space="preserve">Additional file </w:t>
      </w:r>
      <w:r w:rsidR="00471F8F">
        <w:rPr>
          <w:rFonts w:ascii="Times New Roman" w:hAnsi="Times New Roman" w:cs="Times New Roman"/>
          <w:b/>
          <w:lang w:val="en-US"/>
        </w:rPr>
        <w:t>2</w:t>
      </w:r>
    </w:p>
    <w:p w14:paraId="4DF6893E" w14:textId="77777777" w:rsidR="00DE435B" w:rsidRPr="00D16183" w:rsidRDefault="00CA093A" w:rsidP="00D868BD">
      <w:pPr>
        <w:spacing w:line="480" w:lineRule="auto"/>
        <w:rPr>
          <w:rFonts w:ascii="Times New Roman" w:hAnsi="Times New Roman" w:cs="Times New Roman"/>
          <w:lang w:val="en-US"/>
        </w:rPr>
      </w:pPr>
      <w:r w:rsidRPr="00D16183">
        <w:rPr>
          <w:rFonts w:ascii="Times New Roman" w:hAnsi="Times New Roman" w:cs="Times New Roman"/>
          <w:lang w:val="en-US"/>
        </w:rPr>
        <w:t>Characteristics at baseline of mothers recruited using Facebook (n=3) and traditional strategies (n=78)</w:t>
      </w:r>
    </w:p>
    <w:tbl>
      <w:tblPr>
        <w:tblW w:w="94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1"/>
        <w:gridCol w:w="3234"/>
        <w:gridCol w:w="871"/>
        <w:gridCol w:w="639"/>
        <w:gridCol w:w="871"/>
        <w:gridCol w:w="639"/>
        <w:gridCol w:w="898"/>
      </w:tblGrid>
      <w:tr w:rsidR="00C834F2" w:rsidRPr="00C834F2" w14:paraId="3F1B8BA6" w14:textId="77777777" w:rsidTr="009C4F61">
        <w:trPr>
          <w:trHeight w:val="320"/>
        </w:trPr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BE5EB" w14:textId="77777777" w:rsidR="00C834F2" w:rsidRPr="00C834F2" w:rsidRDefault="00C834F2" w:rsidP="00C834F2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3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02C68" w14:textId="77777777" w:rsidR="00C834F2" w:rsidRPr="00C834F2" w:rsidRDefault="00C834F2" w:rsidP="00C834F2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30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A468ED" w14:textId="77777777" w:rsidR="00C834F2" w:rsidRPr="00C834F2" w:rsidRDefault="00C834F2" w:rsidP="00C83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Recruitment modality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A0916" w14:textId="77777777" w:rsidR="00C834F2" w:rsidRPr="00C834F2" w:rsidRDefault="00C834F2" w:rsidP="00C834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 </w:t>
            </w:r>
          </w:p>
        </w:tc>
      </w:tr>
      <w:tr w:rsidR="00C834F2" w:rsidRPr="00C834F2" w14:paraId="6E774AB2" w14:textId="77777777" w:rsidTr="009C4F61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94669" w14:textId="77777777" w:rsidR="00C834F2" w:rsidRPr="00C834F2" w:rsidRDefault="00C834F2" w:rsidP="00C834F2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EDB39" w14:textId="77777777" w:rsidR="00C834F2" w:rsidRPr="00C834F2" w:rsidRDefault="00C834F2" w:rsidP="00C834F2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4CF293" w14:textId="77777777" w:rsidR="00C834F2" w:rsidRPr="00C834F2" w:rsidRDefault="00C834F2" w:rsidP="00C83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Facebook (n=3)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02B536" w14:textId="77777777" w:rsidR="00C834F2" w:rsidRPr="00C834F2" w:rsidRDefault="00C834F2" w:rsidP="00C83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Traditional (n=78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EC137" w14:textId="77777777" w:rsidR="00C834F2" w:rsidRPr="00C834F2" w:rsidRDefault="00C834F2" w:rsidP="00C83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p value</w:t>
            </w:r>
          </w:p>
        </w:tc>
      </w:tr>
      <w:tr w:rsidR="00C834F2" w:rsidRPr="00C834F2" w14:paraId="0D604336" w14:textId="77777777" w:rsidTr="009C4F61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98845" w14:textId="77777777" w:rsidR="00C834F2" w:rsidRPr="00C834F2" w:rsidRDefault="00C834F2" w:rsidP="00C834F2">
            <w:pP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Anthropometric measures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DB7C6" w14:textId="77777777" w:rsidR="00C834F2" w:rsidRPr="00C834F2" w:rsidRDefault="00C834F2" w:rsidP="00C834F2">
            <w:pP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018BF" w14:textId="77777777" w:rsidR="00C834F2" w:rsidRPr="00C834F2" w:rsidRDefault="00C834F2" w:rsidP="00C83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Mean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2DDA" w14:textId="77777777" w:rsidR="00C834F2" w:rsidRPr="00C834F2" w:rsidRDefault="00C834F2" w:rsidP="00C83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SD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5F58F" w14:textId="77777777" w:rsidR="00C834F2" w:rsidRPr="00C834F2" w:rsidRDefault="00C834F2" w:rsidP="00C83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Mean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6868" w14:textId="77777777" w:rsidR="00C834F2" w:rsidRPr="00C834F2" w:rsidRDefault="00C834F2" w:rsidP="00C834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SD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488E" w14:textId="77777777" w:rsidR="00C834F2" w:rsidRPr="00C834F2" w:rsidRDefault="00C834F2" w:rsidP="00C834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 </w:t>
            </w:r>
          </w:p>
        </w:tc>
      </w:tr>
      <w:tr w:rsidR="00C834F2" w:rsidRPr="00C834F2" w14:paraId="29199E7F" w14:textId="77777777" w:rsidTr="009C4F61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1CEC4" w14:textId="77777777" w:rsidR="00C834F2" w:rsidRPr="00C834F2" w:rsidRDefault="00C834F2" w:rsidP="00C834F2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Body weight (kg)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601A1" w14:textId="77777777" w:rsidR="00C834F2" w:rsidRPr="00C834F2" w:rsidRDefault="00C834F2" w:rsidP="00C834F2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6D51" w14:textId="77777777" w:rsidR="00C834F2" w:rsidRPr="00C834F2" w:rsidRDefault="00C834F2" w:rsidP="00C834F2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84</w:t>
            </w:r>
            <w:r w:rsidR="009C4F61" w:rsidRPr="00D1618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AD45" w14:textId="77777777" w:rsidR="00C834F2" w:rsidRPr="00C834F2" w:rsidRDefault="00C834F2" w:rsidP="00C834F2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7</w:t>
            </w:r>
            <w:r w:rsidR="009C4F61" w:rsidRPr="00D1618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F8AC" w14:textId="77777777" w:rsidR="00C834F2" w:rsidRPr="00C834F2" w:rsidRDefault="00C834F2" w:rsidP="00C834F2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70</w:t>
            </w:r>
            <w:r w:rsidR="009C4F61" w:rsidRPr="00D1618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B8B3" w14:textId="77777777" w:rsidR="00C834F2" w:rsidRPr="00C834F2" w:rsidRDefault="00C834F2" w:rsidP="00C834F2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3</w:t>
            </w:r>
            <w:r w:rsidR="009C4F61" w:rsidRPr="00D1618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792D" w14:textId="77777777" w:rsidR="00C834F2" w:rsidRPr="00C834F2" w:rsidRDefault="00C834F2" w:rsidP="00C83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  <w:r w:rsidR="009C4F61" w:rsidRPr="00D1618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</w:t>
            </w: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7</w:t>
            </w:r>
          </w:p>
        </w:tc>
      </w:tr>
      <w:tr w:rsidR="00C834F2" w:rsidRPr="00C834F2" w14:paraId="37C06AE9" w14:textId="77777777" w:rsidTr="009C4F61">
        <w:trPr>
          <w:trHeight w:val="36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3E3C" w14:textId="77777777" w:rsidR="00C834F2" w:rsidRPr="00C834F2" w:rsidRDefault="00C834F2" w:rsidP="00C834F2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ody mass index (kg/m</w:t>
            </w:r>
            <w:r w:rsidRPr="00C834F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2</w:t>
            </w: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A644E" w14:textId="77777777" w:rsidR="00C834F2" w:rsidRPr="00C834F2" w:rsidRDefault="00C834F2" w:rsidP="00C834F2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DC61" w14:textId="77777777" w:rsidR="00C834F2" w:rsidRPr="00C834F2" w:rsidRDefault="00C834F2" w:rsidP="00C834F2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29</w:t>
            </w:r>
            <w:r w:rsidR="009C4F61" w:rsidRPr="00D1618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3920" w14:textId="77777777" w:rsidR="00C834F2" w:rsidRPr="00C834F2" w:rsidRDefault="00C834F2" w:rsidP="00C834F2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3</w:t>
            </w:r>
            <w:r w:rsidR="009C4F61" w:rsidRPr="00D1618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49D5" w14:textId="77777777" w:rsidR="00C834F2" w:rsidRPr="00C834F2" w:rsidRDefault="00C834F2" w:rsidP="00C834F2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26</w:t>
            </w:r>
            <w:r w:rsidR="009C4F61" w:rsidRPr="00D1618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359D" w14:textId="77777777" w:rsidR="00C834F2" w:rsidRPr="00C834F2" w:rsidRDefault="00C834F2" w:rsidP="00C834F2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4</w:t>
            </w:r>
            <w:r w:rsidR="009C4F61" w:rsidRPr="00D1618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F9B95" w14:textId="77777777" w:rsidR="00C834F2" w:rsidRPr="00C834F2" w:rsidRDefault="00C834F2" w:rsidP="00C83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  <w:r w:rsidR="009C4F61" w:rsidRPr="00D1618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</w:t>
            </w: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</w:t>
            </w:r>
          </w:p>
        </w:tc>
      </w:tr>
      <w:tr w:rsidR="00C834F2" w:rsidRPr="00C834F2" w14:paraId="78EF1E7B" w14:textId="77777777" w:rsidTr="009C4F61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246EE" w14:textId="77777777" w:rsidR="00C834F2" w:rsidRPr="00C834F2" w:rsidRDefault="00C834F2" w:rsidP="00C834F2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Waist circumference (cm)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813F0" w14:textId="77777777" w:rsidR="00C834F2" w:rsidRPr="00C834F2" w:rsidRDefault="00C834F2" w:rsidP="00C834F2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EB94" w14:textId="77777777" w:rsidR="00C834F2" w:rsidRPr="00C834F2" w:rsidRDefault="00C834F2" w:rsidP="00C834F2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01</w:t>
            </w:r>
            <w:r w:rsidR="009C4F61" w:rsidRPr="00D1618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5D51" w14:textId="77777777" w:rsidR="00C834F2" w:rsidRPr="00C834F2" w:rsidRDefault="00C834F2" w:rsidP="00C834F2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2</w:t>
            </w:r>
            <w:r w:rsidR="009C4F61" w:rsidRPr="00D1618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AA05" w14:textId="77777777" w:rsidR="00C834F2" w:rsidRPr="00C834F2" w:rsidRDefault="00C834F2" w:rsidP="00C834F2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88</w:t>
            </w:r>
            <w:r w:rsidR="009C4F61" w:rsidRPr="00D1618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4122" w14:textId="77777777" w:rsidR="00C834F2" w:rsidRPr="00C834F2" w:rsidRDefault="00C834F2" w:rsidP="00C834F2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1</w:t>
            </w:r>
            <w:r w:rsidR="009C4F61" w:rsidRPr="00D1618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7B7C" w14:textId="77777777" w:rsidR="00C834F2" w:rsidRPr="00C834F2" w:rsidRDefault="00C834F2" w:rsidP="00C834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  <w:r w:rsidR="009C4F61" w:rsidRPr="00D1618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</w:t>
            </w: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6</w:t>
            </w:r>
          </w:p>
        </w:tc>
      </w:tr>
      <w:tr w:rsidR="00C21438" w:rsidRPr="00C834F2" w14:paraId="50DBEDCF" w14:textId="77777777" w:rsidTr="00C21438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15E1B" w14:textId="194D1C81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Sociodemographic characteristics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3EA62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36A65" w14:textId="337D0826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Mean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598C2" w14:textId="5EAE64F5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SD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21A34" w14:textId="6363EBF6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Mean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3FA8F" w14:textId="0B6017DC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SD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063B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 </w:t>
            </w:r>
          </w:p>
        </w:tc>
      </w:tr>
      <w:tr w:rsidR="00C21438" w:rsidRPr="00C834F2" w14:paraId="12CF8586" w14:textId="77777777" w:rsidTr="00DC6C12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309414" w14:textId="4C1BE043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of mother </w:t>
            </w:r>
            <w:r w:rsidR="00D96A30">
              <w:rPr>
                <w:rFonts w:ascii="Times New Roman" w:eastAsia="Times New Roman" w:hAnsi="Times New Roman" w:cs="Times New Roman"/>
                <w:lang w:val="en-US" w:eastAsia="fr-FR"/>
              </w:rPr>
              <w:t>s</w:t>
            </w: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(years)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AD9038" w14:textId="1B8F190E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27CB9" w14:textId="5BC0F2DE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34</w:t>
            </w:r>
            <w:r w:rsidRPr="00D1618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7B0E1" w14:textId="1432251D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8</w:t>
            </w:r>
            <w:r w:rsidRPr="00D1618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98254" w14:textId="62C683AD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37</w:t>
            </w:r>
            <w:r w:rsidRPr="00D1618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99B26" w14:textId="74B68240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6</w:t>
            </w:r>
            <w:r w:rsidRPr="00D1618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1B0FB" w14:textId="18AFBB80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  <w:r w:rsidRPr="00D1618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</w:t>
            </w: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8</w:t>
            </w:r>
          </w:p>
        </w:tc>
      </w:tr>
      <w:tr w:rsidR="00C21438" w:rsidRPr="00C834F2" w14:paraId="6E5CB636" w14:textId="77777777" w:rsidTr="00525D08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70C41D" w14:textId="4E40E504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Age of </w:t>
            </w:r>
            <w:r w:rsidR="00D96A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hildren</w:t>
            </w: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years)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208445" w14:textId="2D24DCC5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F2F18" w14:textId="7A36440F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3</w:t>
            </w:r>
            <w:r w:rsidRPr="00D1618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E9870" w14:textId="0EDDF321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</w:t>
            </w:r>
            <w:r w:rsidRPr="00D1618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AF009" w14:textId="73C5003E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8</w:t>
            </w:r>
            <w:r w:rsidRPr="00D1618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739BF" w14:textId="67A740C2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3</w:t>
            </w:r>
            <w:r w:rsidRPr="00D1618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F423C" w14:textId="166C4498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  <w:r w:rsidRPr="00D1618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</w:t>
            </w: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3</w:t>
            </w:r>
          </w:p>
        </w:tc>
      </w:tr>
      <w:tr w:rsidR="00C21438" w:rsidRPr="00C834F2" w14:paraId="7205F929" w14:textId="77777777" w:rsidTr="009C4F61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441E6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80E63A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D1876" w14:textId="122772C5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n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03517" w14:textId="0E6AB56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%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1A57A" w14:textId="2EBDEEFC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n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5DF02" w14:textId="478606B9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93794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21438" w:rsidRPr="00C834F2" w14:paraId="2E19B18E" w14:textId="77777777" w:rsidTr="009C4F61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F917" w14:textId="78708CCB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hildren</w:t>
            </w:r>
            <w:r w:rsidR="00DA02D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in mothers' care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6A77F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47931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A46A2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9C2E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56B3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B72A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</w:t>
            </w:r>
            <w:r w:rsidRPr="00D1618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00</w:t>
            </w:r>
          </w:p>
        </w:tc>
      </w:tr>
      <w:tr w:rsidR="00C21438" w:rsidRPr="00C834F2" w14:paraId="6AF10B35" w14:textId="77777777" w:rsidTr="009C4F61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D729F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31607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E355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1717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3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6D59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2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DEAE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2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6809E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</w:tr>
      <w:tr w:rsidR="00C21438" w:rsidRPr="00C834F2" w14:paraId="7B411D39" w14:textId="77777777" w:rsidTr="009C4F61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7D9FA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2310D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08269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7C2F1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3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9EB9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3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ECC2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4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A83E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</w:tr>
      <w:tr w:rsidR="00C21438" w:rsidRPr="00C834F2" w14:paraId="68CA1FF4" w14:textId="77777777" w:rsidTr="009C4F61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B1796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47CFB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3 and more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7874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0116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3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8813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2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2E00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2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7B75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</w:tr>
      <w:tr w:rsidR="00C21438" w:rsidRPr="00C834F2" w14:paraId="18BDCEB7" w14:textId="77777777" w:rsidTr="009C4F61">
        <w:trPr>
          <w:trHeight w:val="36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8B56C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Ethnicity</w:t>
            </w:r>
            <w:r w:rsidRPr="00C834F2">
              <w:rPr>
                <w:rFonts w:ascii="Times New Roman" w:eastAsia="Times New Roman" w:hAnsi="Times New Roman" w:cs="Times New Roman"/>
                <w:vertAlign w:val="superscript"/>
                <w:lang w:val="en-US" w:eastAsia="fr-FR"/>
              </w:rPr>
              <w:t>a</w:t>
            </w:r>
            <w:proofErr w:type="spellEnd"/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4CBA5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69DC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EC93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7A1A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01D9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AC9D5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</w:t>
            </w:r>
            <w:r w:rsidRPr="00D1618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00</w:t>
            </w:r>
          </w:p>
        </w:tc>
      </w:tr>
      <w:tr w:rsidR="00C21438" w:rsidRPr="00C834F2" w14:paraId="6B440D83" w14:textId="77777777" w:rsidTr="009C4F61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01042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C7C49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 xml:space="preserve">Caucasian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8BADD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688E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0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F93C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7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50FB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9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9363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</w:tr>
      <w:tr w:rsidR="00C21438" w:rsidRPr="00C834F2" w14:paraId="7076DC09" w14:textId="77777777" w:rsidTr="009C4F61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73E8C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74052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Black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8438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510D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5189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F19A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6C19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</w:tr>
      <w:tr w:rsidR="00C21438" w:rsidRPr="00C834F2" w14:paraId="0C07D3CC" w14:textId="77777777" w:rsidTr="009C4F61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4471F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941DC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Latin American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06758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96D50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87CE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B956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E75E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</w:tr>
      <w:tr w:rsidR="00C21438" w:rsidRPr="00C834F2" w14:paraId="41DFC8F2" w14:textId="77777777" w:rsidTr="009C4F61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4FA00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79105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Arab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31713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1ED3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6636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EC1F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5E8B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</w:tr>
      <w:tr w:rsidR="00C21438" w:rsidRPr="00C834F2" w14:paraId="7BB56D3D" w14:textId="77777777" w:rsidTr="009C4F61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CCC92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Marital Status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0E304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F276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62D2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F6D7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08D2B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7626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0</w:t>
            </w:r>
            <w:r w:rsidRPr="00D1618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33</w:t>
            </w:r>
          </w:p>
        </w:tc>
      </w:tr>
      <w:tr w:rsidR="00C21438" w:rsidRPr="00C834F2" w14:paraId="519D46B4" w14:textId="77777777" w:rsidTr="009C4F61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CAA67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22B54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arried or in a commo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</w:t>
            </w: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aw relationship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FD5F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06C5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6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58490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6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6FB7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8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98C6E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</w:tr>
      <w:tr w:rsidR="00C21438" w:rsidRPr="00C834F2" w14:paraId="1B08205A" w14:textId="77777777" w:rsidTr="009C4F61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E5311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56753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Separated, divorced, widowed or single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C52C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2A04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3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E86D7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A01A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CF8C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</w:tr>
      <w:tr w:rsidR="00C21438" w:rsidRPr="00D96A30" w14:paraId="64D5CEDA" w14:textId="77777777" w:rsidTr="009C4F61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DE527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Highest level of education completed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CD571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4CCF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6550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65D0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D9570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97FF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</w:tr>
      <w:tr w:rsidR="00C21438" w:rsidRPr="00C834F2" w14:paraId="6F14FFA7" w14:textId="77777777" w:rsidTr="009C4F61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D6A64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77F6D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Secondary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779A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9244A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20074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2641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435B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</w:tr>
      <w:tr w:rsidR="00C21438" w:rsidRPr="00C834F2" w14:paraId="3BF4BF15" w14:textId="77777777" w:rsidTr="009C4F61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0A4C7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E2A8E" w14:textId="7418C80F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College</w:t>
            </w:r>
            <w:r w:rsidR="0081360E" w:rsidRPr="0081360E">
              <w:rPr>
                <w:rFonts w:ascii="Times New Roman" w:eastAsia="Times New Roman" w:hAnsi="Times New Roman" w:cs="Times New Roman"/>
                <w:vertAlign w:val="superscript"/>
                <w:lang w:val="en-US" w:eastAsia="fr-FR"/>
              </w:rPr>
              <w:t>b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4F45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4E10F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3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AD1DF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0E2F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2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076E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</w:tr>
      <w:tr w:rsidR="00C21438" w:rsidRPr="00C834F2" w14:paraId="67B22C53" w14:textId="77777777" w:rsidTr="009C4F61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36458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D4409" w14:textId="75BFD66A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University</w:t>
            </w:r>
            <w:r w:rsidR="0081360E" w:rsidRPr="0081360E">
              <w:rPr>
                <w:rFonts w:ascii="Times New Roman" w:eastAsia="Times New Roman" w:hAnsi="Times New Roman" w:cs="Times New Roman"/>
                <w:vertAlign w:val="superscript"/>
                <w:lang w:val="en-US" w:eastAsia="fr-FR"/>
              </w:rPr>
              <w:t>b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7CC5B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7BD04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6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B02E4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5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C6C2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7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E9D4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</w:tr>
      <w:tr w:rsidR="00C21438" w:rsidRPr="00C834F2" w14:paraId="3D1D8AF6" w14:textId="77777777" w:rsidTr="009C4F61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B62D7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lastRenderedPageBreak/>
              <w:t>Working Status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BA129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4735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A7A1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A122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606D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735F4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</w:t>
            </w:r>
            <w:r w:rsidRPr="00D1618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00</w:t>
            </w:r>
          </w:p>
        </w:tc>
      </w:tr>
      <w:tr w:rsidR="00C21438" w:rsidRPr="00C834F2" w14:paraId="1BA8D086" w14:textId="77777777" w:rsidTr="009C4F61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8D77C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F7AE7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Full-time job or Full-time student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B501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EACF8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0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9C7B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6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F439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8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70ADF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</w:tr>
      <w:tr w:rsidR="00C21438" w:rsidRPr="00C834F2" w14:paraId="24FEB40D" w14:textId="77777777" w:rsidTr="009C4F61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47168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F7C9E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Not studying or working full-time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B16E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C8B7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E2C7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E560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8219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</w:tr>
      <w:tr w:rsidR="00C21438" w:rsidRPr="00C834F2" w14:paraId="66CEB624" w14:textId="77777777" w:rsidTr="009C4F61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E2EB0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Family income (CAN $)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1F939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2A6AC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D958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DC0A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21A7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0272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0</w:t>
            </w:r>
            <w:r w:rsidRPr="00D1618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3</w:t>
            </w:r>
          </w:p>
        </w:tc>
      </w:tr>
      <w:tr w:rsidR="00C21438" w:rsidRPr="00C834F2" w14:paraId="54E52074" w14:textId="77777777" w:rsidTr="009C4F61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E5E1E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D72F9" w14:textId="5FD9BE95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- 49,99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9EA2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A770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2D76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BD11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C0DAC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</w:tr>
      <w:tr w:rsidR="00C21438" w:rsidRPr="00C834F2" w14:paraId="175C5B66" w14:textId="77777777" w:rsidTr="009C4F61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AD8FB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31A09" w14:textId="78DA351C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0,000 - 99,</w:t>
            </w:r>
            <w:r w:rsidR="004A304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9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80B1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F3B2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0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D4FE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2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4129A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3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8139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</w:tr>
      <w:tr w:rsidR="00C21438" w:rsidRPr="00C834F2" w14:paraId="093BCDBA" w14:textId="77777777" w:rsidTr="009C4F61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B1CEA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1414" w14:textId="663475FF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0,000 or more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F949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644C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9E55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3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2434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4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CC5D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</w:tr>
      <w:tr w:rsidR="00C21438" w:rsidRPr="00C834F2" w14:paraId="1F52D48B" w14:textId="77777777" w:rsidTr="009C4F61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0060D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Internet use characteristics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50460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C70A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C79E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AAF9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039A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E90F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 </w:t>
            </w:r>
          </w:p>
        </w:tc>
      </w:tr>
      <w:tr w:rsidR="00C21438" w:rsidRPr="00C834F2" w14:paraId="53237AEB" w14:textId="77777777" w:rsidTr="009C4F61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0A825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7080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ad a blog before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BCF45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B4BB5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0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416BA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6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AB59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8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3DA4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</w:t>
            </w:r>
            <w:r w:rsidRPr="00D1618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00</w:t>
            </w:r>
          </w:p>
        </w:tc>
      </w:tr>
      <w:tr w:rsidR="00C21438" w:rsidRPr="00C834F2" w14:paraId="115C35EB" w14:textId="77777777" w:rsidTr="009C4F61">
        <w:trPr>
          <w:trHeight w:val="36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F6802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5D804" w14:textId="2ABD7699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Read a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nutrition </w:t>
            </w: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blog </w:t>
            </w:r>
            <w:proofErr w:type="spellStart"/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efore</w:t>
            </w:r>
            <w:r w:rsidR="0081360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c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C947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268A1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6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DF67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4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3003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6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A267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</w:t>
            </w:r>
            <w:r w:rsidRPr="00D1618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00</w:t>
            </w:r>
          </w:p>
        </w:tc>
      </w:tr>
      <w:tr w:rsidR="00C21438" w:rsidRPr="00C834F2" w14:paraId="090A2498" w14:textId="77777777" w:rsidTr="009C4F61">
        <w:trPr>
          <w:trHeight w:val="36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D2C73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F478" w14:textId="3C0AD9FF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Commented on a blog </w:t>
            </w:r>
            <w:proofErr w:type="spellStart"/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efore</w:t>
            </w:r>
            <w:r w:rsidR="0081360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c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7E62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2077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6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024CF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0026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A1AC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0</w:t>
            </w:r>
            <w:r w:rsidRPr="00D1618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1</w:t>
            </w:r>
          </w:p>
        </w:tc>
      </w:tr>
      <w:tr w:rsidR="00C21438" w:rsidRPr="00C834F2" w14:paraId="20335004" w14:textId="77777777" w:rsidTr="009C4F61">
        <w:trPr>
          <w:trHeight w:val="36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A9E47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F970" w14:textId="206EB7DB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Read comments on a blog </w:t>
            </w:r>
            <w:proofErr w:type="spellStart"/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efore</w:t>
            </w:r>
            <w:r w:rsidR="0081360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c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09E4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43F41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3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68C6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5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2455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8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B7C2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0</w:t>
            </w:r>
            <w:r w:rsidRPr="00D1618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1</w:t>
            </w:r>
          </w:p>
        </w:tc>
      </w:tr>
      <w:tr w:rsidR="00C21438" w:rsidRPr="00C834F2" w14:paraId="3FA5710E" w14:textId="77777777" w:rsidTr="009C4F61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16851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D47A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Use other social media platforms (Facebook, Twitter, etc.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1946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D5AD0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0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1A2E0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7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1F86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9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41B4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</w:t>
            </w:r>
            <w:r w:rsidRPr="00D1618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00</w:t>
            </w:r>
          </w:p>
        </w:tc>
      </w:tr>
      <w:tr w:rsidR="00C21438" w:rsidRPr="00C834F2" w14:paraId="4149014E" w14:textId="77777777" w:rsidTr="009C4F61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EF7AF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C700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Us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the </w:t>
            </w: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nternet as a source for general health information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EF6FC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ECED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6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0F99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4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2FB4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6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0566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</w:t>
            </w:r>
            <w:r w:rsidRPr="00D1618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00</w:t>
            </w:r>
          </w:p>
        </w:tc>
      </w:tr>
      <w:tr w:rsidR="00C21438" w:rsidRPr="00C834F2" w14:paraId="12833430" w14:textId="77777777" w:rsidTr="009C4F61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3F2B7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271C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Us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the </w:t>
            </w: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nternet as a source for nutrition information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FB5F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26B5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6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C2A5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5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2C6E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7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52E70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</w:t>
            </w:r>
            <w:r w:rsidRPr="00D1618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00</w:t>
            </w:r>
          </w:p>
        </w:tc>
      </w:tr>
      <w:tr w:rsidR="00C21438" w:rsidRPr="00C834F2" w14:paraId="5D46FD61" w14:textId="77777777" w:rsidTr="009C4F61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5E370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1CE7" w14:textId="77777777" w:rsidR="00C21438" w:rsidRPr="00C834F2" w:rsidRDefault="00C21438" w:rsidP="00C21438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Us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the </w:t>
            </w: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nternet as a source for recipe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7BE5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DFF4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3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4C5D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6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5285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7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7DC7" w14:textId="77777777" w:rsidR="00C21438" w:rsidRPr="00C834F2" w:rsidRDefault="00C21438" w:rsidP="00C21438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0</w:t>
            </w:r>
            <w:r w:rsidRPr="00D16183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15</w:t>
            </w:r>
          </w:p>
        </w:tc>
      </w:tr>
    </w:tbl>
    <w:p w14:paraId="07735406" w14:textId="77777777" w:rsidR="00C834F2" w:rsidRPr="00D16183" w:rsidRDefault="00C834F2" w:rsidP="00C834F2">
      <w:pPr>
        <w:spacing w:line="480" w:lineRule="auto"/>
        <w:rPr>
          <w:rFonts w:ascii="Times New Roman" w:hAnsi="Times New Roman" w:cs="Times New Roman"/>
          <w:lang w:val="en-US"/>
        </w:rPr>
      </w:pPr>
      <w:r w:rsidRPr="00D16183">
        <w:rPr>
          <w:rFonts w:ascii="Times New Roman" w:hAnsi="Times New Roman" w:cs="Times New Roman"/>
          <w:lang w:val="en-US"/>
        </w:rPr>
        <w:t>SD: Standard deviation.</w:t>
      </w:r>
    </w:p>
    <w:p w14:paraId="6E6B1F3A" w14:textId="77777777" w:rsidR="00C834F2" w:rsidRPr="00D16183" w:rsidRDefault="00C834F2" w:rsidP="00C834F2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 w:rsidRPr="00D16183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D16183">
        <w:rPr>
          <w:rFonts w:ascii="Times New Roman" w:hAnsi="Times New Roman" w:cs="Times New Roman"/>
          <w:lang w:val="en-US"/>
        </w:rPr>
        <w:t xml:space="preserve"> n=77 in the Traditional group due to one missing value for ethnicity</w:t>
      </w:r>
      <w:r w:rsidR="00BA620A" w:rsidRPr="00D16183">
        <w:rPr>
          <w:rFonts w:ascii="Times New Roman" w:hAnsi="Times New Roman" w:cs="Times New Roman"/>
          <w:lang w:val="en-US"/>
        </w:rPr>
        <w:t>.</w:t>
      </w:r>
    </w:p>
    <w:p w14:paraId="7CE07716" w14:textId="26B319B4" w:rsidR="0081360E" w:rsidRPr="0081360E" w:rsidRDefault="00C834F2" w:rsidP="00C834F2">
      <w:pPr>
        <w:spacing w:line="480" w:lineRule="auto"/>
        <w:rPr>
          <w:rFonts w:ascii="Times New Roman" w:hAnsi="Times New Roman" w:cs="Times New Roman"/>
          <w:sz w:val="36"/>
          <w:lang w:val="en-US"/>
        </w:rPr>
      </w:pPr>
      <w:proofErr w:type="gramStart"/>
      <w:r w:rsidRPr="00D16183">
        <w:rPr>
          <w:rFonts w:ascii="Times New Roman" w:hAnsi="Times New Roman" w:cs="Times New Roman"/>
          <w:vertAlign w:val="superscript"/>
          <w:lang w:val="en-US"/>
        </w:rPr>
        <w:t>b</w:t>
      </w:r>
      <w:proofErr w:type="gramEnd"/>
      <w:r w:rsidRPr="00D16183">
        <w:rPr>
          <w:rFonts w:ascii="Times New Roman" w:hAnsi="Times New Roman" w:cs="Times New Roman"/>
          <w:lang w:val="en-US"/>
        </w:rPr>
        <w:t xml:space="preserve"> </w:t>
      </w:r>
      <w:r w:rsidR="0081360E" w:rsidRPr="0081360E">
        <w:rPr>
          <w:rFonts w:ascii="Times New Roman" w:hAnsi="Times New Roman" w:cs="Times New Roman"/>
          <w:szCs w:val="20"/>
          <w:lang w:val="en-GB"/>
        </w:rPr>
        <w:t>In Canada, College refers to a post Secondary School degree undertaken prior to University.</w:t>
      </w:r>
    </w:p>
    <w:p w14:paraId="1E99E4FD" w14:textId="21105DDB" w:rsidR="00DE435B" w:rsidRPr="00D16183" w:rsidRDefault="0081360E" w:rsidP="00C834F2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 w:rsidRPr="0081360E">
        <w:rPr>
          <w:rFonts w:ascii="Times New Roman" w:hAnsi="Times New Roman" w:cs="Times New Roman"/>
          <w:vertAlign w:val="superscript"/>
          <w:lang w:val="en-US"/>
        </w:rPr>
        <w:t>c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r w:rsidR="00C834F2" w:rsidRPr="00D16183">
        <w:rPr>
          <w:rFonts w:ascii="Times New Roman" w:hAnsi="Times New Roman" w:cs="Times New Roman"/>
          <w:lang w:val="en-US"/>
        </w:rPr>
        <w:t>Among those who have read a blog before (n=67)</w:t>
      </w:r>
      <w:r w:rsidR="00BA620A" w:rsidRPr="00D16183">
        <w:rPr>
          <w:rFonts w:ascii="Times New Roman" w:hAnsi="Times New Roman" w:cs="Times New Roman"/>
          <w:lang w:val="en-US"/>
        </w:rPr>
        <w:t>.</w:t>
      </w:r>
    </w:p>
    <w:sectPr w:rsidR="00DE435B" w:rsidRPr="00D16183" w:rsidSect="008034B6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C6AD9D" w14:textId="77777777" w:rsidR="00100131" w:rsidRDefault="00100131" w:rsidP="00E97594">
      <w:r>
        <w:separator/>
      </w:r>
    </w:p>
  </w:endnote>
  <w:endnote w:type="continuationSeparator" w:id="0">
    <w:p w14:paraId="501CAF62" w14:textId="77777777" w:rsidR="00100131" w:rsidRDefault="00100131" w:rsidP="00E975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A91D9A" w14:textId="77777777" w:rsidR="00E97594" w:rsidRDefault="00E97594" w:rsidP="00F703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9386DA" w14:textId="77777777" w:rsidR="00E97594" w:rsidRDefault="00E97594" w:rsidP="00E9759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83A8C9" w14:textId="77777777" w:rsidR="00E97594" w:rsidRDefault="00E97594" w:rsidP="00F703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034B6">
      <w:rPr>
        <w:rStyle w:val="PageNumber"/>
        <w:noProof/>
      </w:rPr>
      <w:t>2</w:t>
    </w:r>
    <w:r>
      <w:rPr>
        <w:rStyle w:val="PageNumber"/>
      </w:rPr>
      <w:fldChar w:fldCharType="end"/>
    </w:r>
  </w:p>
  <w:p w14:paraId="5467F736" w14:textId="77777777" w:rsidR="00E97594" w:rsidRDefault="00E97594" w:rsidP="00E975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18D7EC" w14:textId="77777777" w:rsidR="00100131" w:rsidRDefault="00100131" w:rsidP="00E97594">
      <w:r>
        <w:separator/>
      </w:r>
    </w:p>
  </w:footnote>
  <w:footnote w:type="continuationSeparator" w:id="0">
    <w:p w14:paraId="6C2661DD" w14:textId="77777777" w:rsidR="00100131" w:rsidRDefault="00100131" w:rsidP="00E975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8BD"/>
    <w:rsid w:val="00002D8D"/>
    <w:rsid w:val="00004F6C"/>
    <w:rsid w:val="000054AC"/>
    <w:rsid w:val="00006D6C"/>
    <w:rsid w:val="000072CD"/>
    <w:rsid w:val="00010824"/>
    <w:rsid w:val="00010CE5"/>
    <w:rsid w:val="000132B4"/>
    <w:rsid w:val="00014793"/>
    <w:rsid w:val="000149DC"/>
    <w:rsid w:val="00020007"/>
    <w:rsid w:val="00022B92"/>
    <w:rsid w:val="00027ED7"/>
    <w:rsid w:val="00030F15"/>
    <w:rsid w:val="000318E0"/>
    <w:rsid w:val="00036FC8"/>
    <w:rsid w:val="0004012E"/>
    <w:rsid w:val="00042609"/>
    <w:rsid w:val="00044766"/>
    <w:rsid w:val="000448BC"/>
    <w:rsid w:val="000473F7"/>
    <w:rsid w:val="000513F4"/>
    <w:rsid w:val="00055EEF"/>
    <w:rsid w:val="000615A1"/>
    <w:rsid w:val="000700E3"/>
    <w:rsid w:val="00071125"/>
    <w:rsid w:val="0007322E"/>
    <w:rsid w:val="00073994"/>
    <w:rsid w:val="000805C5"/>
    <w:rsid w:val="00083FAC"/>
    <w:rsid w:val="00086744"/>
    <w:rsid w:val="00093D46"/>
    <w:rsid w:val="00094FDB"/>
    <w:rsid w:val="00096674"/>
    <w:rsid w:val="00096D2A"/>
    <w:rsid w:val="00097DEB"/>
    <w:rsid w:val="000A2A5D"/>
    <w:rsid w:val="000A5159"/>
    <w:rsid w:val="000A6893"/>
    <w:rsid w:val="000B2168"/>
    <w:rsid w:val="000B6CDC"/>
    <w:rsid w:val="000B7BC3"/>
    <w:rsid w:val="000C527E"/>
    <w:rsid w:val="000D272C"/>
    <w:rsid w:val="000D3650"/>
    <w:rsid w:val="000D3F95"/>
    <w:rsid w:val="000D78E1"/>
    <w:rsid w:val="000E6C76"/>
    <w:rsid w:val="000F0773"/>
    <w:rsid w:val="00100131"/>
    <w:rsid w:val="001014FA"/>
    <w:rsid w:val="00102D41"/>
    <w:rsid w:val="001049E3"/>
    <w:rsid w:val="00111FF7"/>
    <w:rsid w:val="001137C3"/>
    <w:rsid w:val="001176D7"/>
    <w:rsid w:val="0012038C"/>
    <w:rsid w:val="00122BFC"/>
    <w:rsid w:val="001247FC"/>
    <w:rsid w:val="001254E9"/>
    <w:rsid w:val="00131492"/>
    <w:rsid w:val="00136E8C"/>
    <w:rsid w:val="00136F74"/>
    <w:rsid w:val="001376F4"/>
    <w:rsid w:val="00137C48"/>
    <w:rsid w:val="00137F4C"/>
    <w:rsid w:val="001406E2"/>
    <w:rsid w:val="00143817"/>
    <w:rsid w:val="00146F69"/>
    <w:rsid w:val="00151111"/>
    <w:rsid w:val="00153802"/>
    <w:rsid w:val="0015433E"/>
    <w:rsid w:val="0015563F"/>
    <w:rsid w:val="00155B44"/>
    <w:rsid w:val="00155F7F"/>
    <w:rsid w:val="001626EB"/>
    <w:rsid w:val="0016795D"/>
    <w:rsid w:val="00167CE8"/>
    <w:rsid w:val="001713ED"/>
    <w:rsid w:val="00172256"/>
    <w:rsid w:val="00183831"/>
    <w:rsid w:val="001839C6"/>
    <w:rsid w:val="0018414E"/>
    <w:rsid w:val="001841DB"/>
    <w:rsid w:val="00185F8F"/>
    <w:rsid w:val="00191AAE"/>
    <w:rsid w:val="001947E0"/>
    <w:rsid w:val="001A73F4"/>
    <w:rsid w:val="001A7E99"/>
    <w:rsid w:val="001B0CE1"/>
    <w:rsid w:val="001B2635"/>
    <w:rsid w:val="001B6F23"/>
    <w:rsid w:val="001B6F24"/>
    <w:rsid w:val="001B7F1C"/>
    <w:rsid w:val="001C0703"/>
    <w:rsid w:val="001C40C0"/>
    <w:rsid w:val="001C6517"/>
    <w:rsid w:val="001D107B"/>
    <w:rsid w:val="001D347B"/>
    <w:rsid w:val="001D45E6"/>
    <w:rsid w:val="001D5DD6"/>
    <w:rsid w:val="001E1D0A"/>
    <w:rsid w:val="001E3D71"/>
    <w:rsid w:val="001E4986"/>
    <w:rsid w:val="001E7273"/>
    <w:rsid w:val="001F357F"/>
    <w:rsid w:val="00200DBF"/>
    <w:rsid w:val="00201348"/>
    <w:rsid w:val="002031C6"/>
    <w:rsid w:val="00207B84"/>
    <w:rsid w:val="00210E6E"/>
    <w:rsid w:val="00214E8C"/>
    <w:rsid w:val="0021517B"/>
    <w:rsid w:val="002244A2"/>
    <w:rsid w:val="00225833"/>
    <w:rsid w:val="0023110E"/>
    <w:rsid w:val="002353AE"/>
    <w:rsid w:val="002443A4"/>
    <w:rsid w:val="00247992"/>
    <w:rsid w:val="00251352"/>
    <w:rsid w:val="0025159A"/>
    <w:rsid w:val="00257461"/>
    <w:rsid w:val="002620BA"/>
    <w:rsid w:val="00262B6D"/>
    <w:rsid w:val="00272A1F"/>
    <w:rsid w:val="00274566"/>
    <w:rsid w:val="00277F17"/>
    <w:rsid w:val="00282DEF"/>
    <w:rsid w:val="002844AB"/>
    <w:rsid w:val="0028596B"/>
    <w:rsid w:val="002859B1"/>
    <w:rsid w:val="00285D84"/>
    <w:rsid w:val="002904EE"/>
    <w:rsid w:val="002907BD"/>
    <w:rsid w:val="00291B82"/>
    <w:rsid w:val="0029458C"/>
    <w:rsid w:val="002970F0"/>
    <w:rsid w:val="00297321"/>
    <w:rsid w:val="00297BD3"/>
    <w:rsid w:val="002A15FF"/>
    <w:rsid w:val="002A67BA"/>
    <w:rsid w:val="002A6C2A"/>
    <w:rsid w:val="002B00E0"/>
    <w:rsid w:val="002B4CC9"/>
    <w:rsid w:val="002C57B8"/>
    <w:rsid w:val="002C6340"/>
    <w:rsid w:val="002D33C4"/>
    <w:rsid w:val="002D4482"/>
    <w:rsid w:val="002D542E"/>
    <w:rsid w:val="002D6805"/>
    <w:rsid w:val="002E4F69"/>
    <w:rsid w:val="002E713A"/>
    <w:rsid w:val="002F14C3"/>
    <w:rsid w:val="002F1AB9"/>
    <w:rsid w:val="002F46F7"/>
    <w:rsid w:val="002F5234"/>
    <w:rsid w:val="002F7AF6"/>
    <w:rsid w:val="002F7F53"/>
    <w:rsid w:val="003004B1"/>
    <w:rsid w:val="00312C43"/>
    <w:rsid w:val="0031400A"/>
    <w:rsid w:val="00321865"/>
    <w:rsid w:val="00323811"/>
    <w:rsid w:val="003266AE"/>
    <w:rsid w:val="00333281"/>
    <w:rsid w:val="003354E2"/>
    <w:rsid w:val="00335CA8"/>
    <w:rsid w:val="00336AFD"/>
    <w:rsid w:val="00341030"/>
    <w:rsid w:val="003452D3"/>
    <w:rsid w:val="003458F2"/>
    <w:rsid w:val="00347F8C"/>
    <w:rsid w:val="0035033E"/>
    <w:rsid w:val="003510A7"/>
    <w:rsid w:val="0035543D"/>
    <w:rsid w:val="00357659"/>
    <w:rsid w:val="0036307A"/>
    <w:rsid w:val="00365966"/>
    <w:rsid w:val="00372099"/>
    <w:rsid w:val="0037687E"/>
    <w:rsid w:val="00381FF3"/>
    <w:rsid w:val="00390512"/>
    <w:rsid w:val="00393AE7"/>
    <w:rsid w:val="00393C2C"/>
    <w:rsid w:val="003961C0"/>
    <w:rsid w:val="00397FBD"/>
    <w:rsid w:val="003A3E21"/>
    <w:rsid w:val="003A7FFB"/>
    <w:rsid w:val="003B08C0"/>
    <w:rsid w:val="003C5A8F"/>
    <w:rsid w:val="003C6EE0"/>
    <w:rsid w:val="003C70BF"/>
    <w:rsid w:val="003C7341"/>
    <w:rsid w:val="003C794F"/>
    <w:rsid w:val="003D03FF"/>
    <w:rsid w:val="003D52E9"/>
    <w:rsid w:val="003E0C65"/>
    <w:rsid w:val="003E1F96"/>
    <w:rsid w:val="003E4DFE"/>
    <w:rsid w:val="003F02F8"/>
    <w:rsid w:val="003F3761"/>
    <w:rsid w:val="003F3CBD"/>
    <w:rsid w:val="003F4A95"/>
    <w:rsid w:val="003F69DE"/>
    <w:rsid w:val="00401FC4"/>
    <w:rsid w:val="004024C9"/>
    <w:rsid w:val="00404A58"/>
    <w:rsid w:val="00407E4F"/>
    <w:rsid w:val="00411264"/>
    <w:rsid w:val="004142E6"/>
    <w:rsid w:val="004162DB"/>
    <w:rsid w:val="00420B82"/>
    <w:rsid w:val="00421600"/>
    <w:rsid w:val="00421C43"/>
    <w:rsid w:val="00431388"/>
    <w:rsid w:val="0043196E"/>
    <w:rsid w:val="00435150"/>
    <w:rsid w:val="00441357"/>
    <w:rsid w:val="00445AB6"/>
    <w:rsid w:val="00446F46"/>
    <w:rsid w:val="00455A45"/>
    <w:rsid w:val="004560E7"/>
    <w:rsid w:val="004571F5"/>
    <w:rsid w:val="00457EB7"/>
    <w:rsid w:val="004606A1"/>
    <w:rsid w:val="00460F92"/>
    <w:rsid w:val="00462E85"/>
    <w:rsid w:val="00465087"/>
    <w:rsid w:val="0046508F"/>
    <w:rsid w:val="004655DA"/>
    <w:rsid w:val="004676A8"/>
    <w:rsid w:val="00471F8F"/>
    <w:rsid w:val="00471FE0"/>
    <w:rsid w:val="00473945"/>
    <w:rsid w:val="00473AB8"/>
    <w:rsid w:val="00475858"/>
    <w:rsid w:val="00475AFB"/>
    <w:rsid w:val="004806AA"/>
    <w:rsid w:val="00481F12"/>
    <w:rsid w:val="00483020"/>
    <w:rsid w:val="004838EB"/>
    <w:rsid w:val="00483C97"/>
    <w:rsid w:val="00483CAB"/>
    <w:rsid w:val="00485544"/>
    <w:rsid w:val="0048727D"/>
    <w:rsid w:val="00492448"/>
    <w:rsid w:val="00492755"/>
    <w:rsid w:val="004A3045"/>
    <w:rsid w:val="004A3442"/>
    <w:rsid w:val="004A4E23"/>
    <w:rsid w:val="004A585A"/>
    <w:rsid w:val="004B1710"/>
    <w:rsid w:val="004B3CC8"/>
    <w:rsid w:val="004B56FC"/>
    <w:rsid w:val="004B7417"/>
    <w:rsid w:val="004B7F6F"/>
    <w:rsid w:val="004C0F3E"/>
    <w:rsid w:val="004C2351"/>
    <w:rsid w:val="004C6BF6"/>
    <w:rsid w:val="004D1B2C"/>
    <w:rsid w:val="004D25B2"/>
    <w:rsid w:val="004D4063"/>
    <w:rsid w:val="004D4A3B"/>
    <w:rsid w:val="004E20A8"/>
    <w:rsid w:val="004E30AB"/>
    <w:rsid w:val="004E5988"/>
    <w:rsid w:val="004E5CA0"/>
    <w:rsid w:val="004E6DF4"/>
    <w:rsid w:val="004F2D42"/>
    <w:rsid w:val="004F5229"/>
    <w:rsid w:val="004F5A60"/>
    <w:rsid w:val="004F66CC"/>
    <w:rsid w:val="00502541"/>
    <w:rsid w:val="0050338A"/>
    <w:rsid w:val="00521613"/>
    <w:rsid w:val="00524183"/>
    <w:rsid w:val="005258D1"/>
    <w:rsid w:val="005266EF"/>
    <w:rsid w:val="0053364A"/>
    <w:rsid w:val="00533D4A"/>
    <w:rsid w:val="005357C9"/>
    <w:rsid w:val="00536E79"/>
    <w:rsid w:val="00537725"/>
    <w:rsid w:val="00540D75"/>
    <w:rsid w:val="005425B5"/>
    <w:rsid w:val="00542A2D"/>
    <w:rsid w:val="00545256"/>
    <w:rsid w:val="005458D3"/>
    <w:rsid w:val="0054692F"/>
    <w:rsid w:val="0055093A"/>
    <w:rsid w:val="00552DEB"/>
    <w:rsid w:val="00557C84"/>
    <w:rsid w:val="00564189"/>
    <w:rsid w:val="00565321"/>
    <w:rsid w:val="0056625C"/>
    <w:rsid w:val="00580B61"/>
    <w:rsid w:val="005829C9"/>
    <w:rsid w:val="00583A5C"/>
    <w:rsid w:val="00584B0B"/>
    <w:rsid w:val="00590C51"/>
    <w:rsid w:val="005916C4"/>
    <w:rsid w:val="00591735"/>
    <w:rsid w:val="0059708B"/>
    <w:rsid w:val="005975BE"/>
    <w:rsid w:val="005976C5"/>
    <w:rsid w:val="005A1B37"/>
    <w:rsid w:val="005A2D1B"/>
    <w:rsid w:val="005A4D73"/>
    <w:rsid w:val="005A57BA"/>
    <w:rsid w:val="005B427B"/>
    <w:rsid w:val="005B50CD"/>
    <w:rsid w:val="005B52F1"/>
    <w:rsid w:val="005B7FA3"/>
    <w:rsid w:val="005C1F9A"/>
    <w:rsid w:val="005C28D8"/>
    <w:rsid w:val="005C663C"/>
    <w:rsid w:val="005C6A7A"/>
    <w:rsid w:val="005C6DEB"/>
    <w:rsid w:val="005D0E3B"/>
    <w:rsid w:val="005D3869"/>
    <w:rsid w:val="005E1321"/>
    <w:rsid w:val="005E1550"/>
    <w:rsid w:val="005E2B2E"/>
    <w:rsid w:val="005E5E03"/>
    <w:rsid w:val="005E5EC7"/>
    <w:rsid w:val="005E73A1"/>
    <w:rsid w:val="005F597C"/>
    <w:rsid w:val="00602C09"/>
    <w:rsid w:val="006066B8"/>
    <w:rsid w:val="00612BB5"/>
    <w:rsid w:val="00615157"/>
    <w:rsid w:val="00615E5B"/>
    <w:rsid w:val="00620837"/>
    <w:rsid w:val="006241FB"/>
    <w:rsid w:val="00627E5A"/>
    <w:rsid w:val="00634E29"/>
    <w:rsid w:val="00636046"/>
    <w:rsid w:val="0063668F"/>
    <w:rsid w:val="0064149E"/>
    <w:rsid w:val="00651DA7"/>
    <w:rsid w:val="00663D63"/>
    <w:rsid w:val="00663D75"/>
    <w:rsid w:val="0066508F"/>
    <w:rsid w:val="006652D2"/>
    <w:rsid w:val="00665F10"/>
    <w:rsid w:val="00670F41"/>
    <w:rsid w:val="006753B2"/>
    <w:rsid w:val="006755E2"/>
    <w:rsid w:val="006769A2"/>
    <w:rsid w:val="0068707D"/>
    <w:rsid w:val="006903BF"/>
    <w:rsid w:val="006943DA"/>
    <w:rsid w:val="00697F94"/>
    <w:rsid w:val="006A3F92"/>
    <w:rsid w:val="006A6968"/>
    <w:rsid w:val="006B0C54"/>
    <w:rsid w:val="006B24F6"/>
    <w:rsid w:val="006B5D6D"/>
    <w:rsid w:val="006B5E38"/>
    <w:rsid w:val="006C268D"/>
    <w:rsid w:val="006C3B73"/>
    <w:rsid w:val="006C5EA8"/>
    <w:rsid w:val="006C7286"/>
    <w:rsid w:val="006C72E2"/>
    <w:rsid w:val="006D15DA"/>
    <w:rsid w:val="006D3D08"/>
    <w:rsid w:val="006D567B"/>
    <w:rsid w:val="006E008E"/>
    <w:rsid w:val="006E34A1"/>
    <w:rsid w:val="006E6042"/>
    <w:rsid w:val="006E721E"/>
    <w:rsid w:val="006F7610"/>
    <w:rsid w:val="006F78FD"/>
    <w:rsid w:val="0070045D"/>
    <w:rsid w:val="007022E6"/>
    <w:rsid w:val="0070275C"/>
    <w:rsid w:val="007043EB"/>
    <w:rsid w:val="00707399"/>
    <w:rsid w:val="00710FCD"/>
    <w:rsid w:val="00726B72"/>
    <w:rsid w:val="00727263"/>
    <w:rsid w:val="007315D6"/>
    <w:rsid w:val="007343C5"/>
    <w:rsid w:val="00736B96"/>
    <w:rsid w:val="00741706"/>
    <w:rsid w:val="00744D10"/>
    <w:rsid w:val="00745152"/>
    <w:rsid w:val="007459F0"/>
    <w:rsid w:val="00750781"/>
    <w:rsid w:val="00750FC0"/>
    <w:rsid w:val="00755163"/>
    <w:rsid w:val="007563C6"/>
    <w:rsid w:val="00757092"/>
    <w:rsid w:val="00760D1D"/>
    <w:rsid w:val="007647E6"/>
    <w:rsid w:val="00766558"/>
    <w:rsid w:val="00767B64"/>
    <w:rsid w:val="00770C69"/>
    <w:rsid w:val="00774C68"/>
    <w:rsid w:val="007757F7"/>
    <w:rsid w:val="00775C70"/>
    <w:rsid w:val="00780C9D"/>
    <w:rsid w:val="00781B0A"/>
    <w:rsid w:val="007837AB"/>
    <w:rsid w:val="00785C59"/>
    <w:rsid w:val="0079076D"/>
    <w:rsid w:val="0079382A"/>
    <w:rsid w:val="007951A4"/>
    <w:rsid w:val="00796B63"/>
    <w:rsid w:val="007A00D8"/>
    <w:rsid w:val="007A12C8"/>
    <w:rsid w:val="007A2041"/>
    <w:rsid w:val="007B0D05"/>
    <w:rsid w:val="007B3809"/>
    <w:rsid w:val="007B47E6"/>
    <w:rsid w:val="007C0477"/>
    <w:rsid w:val="007C4318"/>
    <w:rsid w:val="007C71FA"/>
    <w:rsid w:val="007D0547"/>
    <w:rsid w:val="007D21AD"/>
    <w:rsid w:val="007D2253"/>
    <w:rsid w:val="007D422B"/>
    <w:rsid w:val="007D4B01"/>
    <w:rsid w:val="007E32BD"/>
    <w:rsid w:val="007E650D"/>
    <w:rsid w:val="007F2AA6"/>
    <w:rsid w:val="007F3DFD"/>
    <w:rsid w:val="007F6551"/>
    <w:rsid w:val="007F6AAE"/>
    <w:rsid w:val="007F6EC7"/>
    <w:rsid w:val="007F74C6"/>
    <w:rsid w:val="007F77BC"/>
    <w:rsid w:val="00800A76"/>
    <w:rsid w:val="00801CC2"/>
    <w:rsid w:val="00803119"/>
    <w:rsid w:val="008034B6"/>
    <w:rsid w:val="00803E1D"/>
    <w:rsid w:val="00805EC0"/>
    <w:rsid w:val="00810B18"/>
    <w:rsid w:val="0081360E"/>
    <w:rsid w:val="008143C3"/>
    <w:rsid w:val="00816111"/>
    <w:rsid w:val="0081789B"/>
    <w:rsid w:val="008203F6"/>
    <w:rsid w:val="00824C2F"/>
    <w:rsid w:val="00827655"/>
    <w:rsid w:val="00831858"/>
    <w:rsid w:val="00831EF5"/>
    <w:rsid w:val="0084181C"/>
    <w:rsid w:val="00841F65"/>
    <w:rsid w:val="00842599"/>
    <w:rsid w:val="00843119"/>
    <w:rsid w:val="008447F4"/>
    <w:rsid w:val="00844F7B"/>
    <w:rsid w:val="0084586F"/>
    <w:rsid w:val="00847561"/>
    <w:rsid w:val="00847944"/>
    <w:rsid w:val="00850682"/>
    <w:rsid w:val="00850C5E"/>
    <w:rsid w:val="008511B3"/>
    <w:rsid w:val="00853C95"/>
    <w:rsid w:val="00853D4A"/>
    <w:rsid w:val="008543FB"/>
    <w:rsid w:val="00856B51"/>
    <w:rsid w:val="00857023"/>
    <w:rsid w:val="00857B8D"/>
    <w:rsid w:val="00860090"/>
    <w:rsid w:val="008654AF"/>
    <w:rsid w:val="00866736"/>
    <w:rsid w:val="008670DC"/>
    <w:rsid w:val="008713F0"/>
    <w:rsid w:val="0087337A"/>
    <w:rsid w:val="00883B72"/>
    <w:rsid w:val="00885BC9"/>
    <w:rsid w:val="00890374"/>
    <w:rsid w:val="0089162A"/>
    <w:rsid w:val="00894BB6"/>
    <w:rsid w:val="008A12C4"/>
    <w:rsid w:val="008B2733"/>
    <w:rsid w:val="008B3BC2"/>
    <w:rsid w:val="008B62C8"/>
    <w:rsid w:val="008C4FEA"/>
    <w:rsid w:val="008C64C8"/>
    <w:rsid w:val="008D3131"/>
    <w:rsid w:val="008E5BB9"/>
    <w:rsid w:val="008E5F48"/>
    <w:rsid w:val="008E66A6"/>
    <w:rsid w:val="008E6B37"/>
    <w:rsid w:val="008F0D5C"/>
    <w:rsid w:val="008F2F7D"/>
    <w:rsid w:val="008F3154"/>
    <w:rsid w:val="008F46A3"/>
    <w:rsid w:val="008F5CBD"/>
    <w:rsid w:val="0090345A"/>
    <w:rsid w:val="0090550E"/>
    <w:rsid w:val="00910C2D"/>
    <w:rsid w:val="00911D16"/>
    <w:rsid w:val="00911F3A"/>
    <w:rsid w:val="00912DC5"/>
    <w:rsid w:val="009134CA"/>
    <w:rsid w:val="00913FA6"/>
    <w:rsid w:val="009140A0"/>
    <w:rsid w:val="00916303"/>
    <w:rsid w:val="009231DF"/>
    <w:rsid w:val="009269D4"/>
    <w:rsid w:val="00926C79"/>
    <w:rsid w:val="00930290"/>
    <w:rsid w:val="009329AE"/>
    <w:rsid w:val="0093678A"/>
    <w:rsid w:val="0094158E"/>
    <w:rsid w:val="009434AB"/>
    <w:rsid w:val="00944888"/>
    <w:rsid w:val="0094689E"/>
    <w:rsid w:val="0094775E"/>
    <w:rsid w:val="00950928"/>
    <w:rsid w:val="00952C3F"/>
    <w:rsid w:val="00953414"/>
    <w:rsid w:val="00961627"/>
    <w:rsid w:val="00963B9D"/>
    <w:rsid w:val="009655BB"/>
    <w:rsid w:val="00965980"/>
    <w:rsid w:val="00972B90"/>
    <w:rsid w:val="009812A4"/>
    <w:rsid w:val="00982954"/>
    <w:rsid w:val="00982B72"/>
    <w:rsid w:val="009844F0"/>
    <w:rsid w:val="00984778"/>
    <w:rsid w:val="00986365"/>
    <w:rsid w:val="009872C3"/>
    <w:rsid w:val="0099111A"/>
    <w:rsid w:val="00992AC3"/>
    <w:rsid w:val="00994115"/>
    <w:rsid w:val="009946A4"/>
    <w:rsid w:val="00996718"/>
    <w:rsid w:val="009A466A"/>
    <w:rsid w:val="009A4770"/>
    <w:rsid w:val="009A4873"/>
    <w:rsid w:val="009A4AD2"/>
    <w:rsid w:val="009B24E2"/>
    <w:rsid w:val="009B27F0"/>
    <w:rsid w:val="009B29E4"/>
    <w:rsid w:val="009B3846"/>
    <w:rsid w:val="009B7E36"/>
    <w:rsid w:val="009C4F61"/>
    <w:rsid w:val="009D07A9"/>
    <w:rsid w:val="009D1E2E"/>
    <w:rsid w:val="009D4350"/>
    <w:rsid w:val="009D5120"/>
    <w:rsid w:val="009E7B79"/>
    <w:rsid w:val="009F54BF"/>
    <w:rsid w:val="00A00B77"/>
    <w:rsid w:val="00A0118E"/>
    <w:rsid w:val="00A12B08"/>
    <w:rsid w:val="00A1449D"/>
    <w:rsid w:val="00A14CE7"/>
    <w:rsid w:val="00A15B21"/>
    <w:rsid w:val="00A20174"/>
    <w:rsid w:val="00A2052D"/>
    <w:rsid w:val="00A206BE"/>
    <w:rsid w:val="00A21DBB"/>
    <w:rsid w:val="00A24F00"/>
    <w:rsid w:val="00A31E8A"/>
    <w:rsid w:val="00A33737"/>
    <w:rsid w:val="00A33CB2"/>
    <w:rsid w:val="00A36F11"/>
    <w:rsid w:val="00A412CE"/>
    <w:rsid w:val="00A43704"/>
    <w:rsid w:val="00A44BDE"/>
    <w:rsid w:val="00A46047"/>
    <w:rsid w:val="00A463EB"/>
    <w:rsid w:val="00A50269"/>
    <w:rsid w:val="00A5240B"/>
    <w:rsid w:val="00A6095E"/>
    <w:rsid w:val="00A61286"/>
    <w:rsid w:val="00A654A1"/>
    <w:rsid w:val="00A66FF9"/>
    <w:rsid w:val="00A671B0"/>
    <w:rsid w:val="00A704A2"/>
    <w:rsid w:val="00A72583"/>
    <w:rsid w:val="00A76E08"/>
    <w:rsid w:val="00A837F1"/>
    <w:rsid w:val="00A8422B"/>
    <w:rsid w:val="00A87B14"/>
    <w:rsid w:val="00A901A4"/>
    <w:rsid w:val="00AA03A9"/>
    <w:rsid w:val="00AA552E"/>
    <w:rsid w:val="00AA6857"/>
    <w:rsid w:val="00AB0830"/>
    <w:rsid w:val="00AB2084"/>
    <w:rsid w:val="00AB34C8"/>
    <w:rsid w:val="00AB5708"/>
    <w:rsid w:val="00AB5B1E"/>
    <w:rsid w:val="00AC2260"/>
    <w:rsid w:val="00AC77DE"/>
    <w:rsid w:val="00AD1158"/>
    <w:rsid w:val="00AD3780"/>
    <w:rsid w:val="00AD6399"/>
    <w:rsid w:val="00AE2052"/>
    <w:rsid w:val="00AE7401"/>
    <w:rsid w:val="00AE79CE"/>
    <w:rsid w:val="00AF13E7"/>
    <w:rsid w:val="00AF2803"/>
    <w:rsid w:val="00AF2E6C"/>
    <w:rsid w:val="00AF402D"/>
    <w:rsid w:val="00B01E75"/>
    <w:rsid w:val="00B06AF1"/>
    <w:rsid w:val="00B11CC1"/>
    <w:rsid w:val="00B13858"/>
    <w:rsid w:val="00B14F3A"/>
    <w:rsid w:val="00B15A6A"/>
    <w:rsid w:val="00B3402F"/>
    <w:rsid w:val="00B3442A"/>
    <w:rsid w:val="00B3448B"/>
    <w:rsid w:val="00B345A0"/>
    <w:rsid w:val="00B35126"/>
    <w:rsid w:val="00B354A3"/>
    <w:rsid w:val="00B364DE"/>
    <w:rsid w:val="00B45743"/>
    <w:rsid w:val="00B462F4"/>
    <w:rsid w:val="00B470DC"/>
    <w:rsid w:val="00B471AD"/>
    <w:rsid w:val="00B5322A"/>
    <w:rsid w:val="00B547DA"/>
    <w:rsid w:val="00B55C92"/>
    <w:rsid w:val="00B60413"/>
    <w:rsid w:val="00B615D0"/>
    <w:rsid w:val="00B61C02"/>
    <w:rsid w:val="00B61CAD"/>
    <w:rsid w:val="00B638A2"/>
    <w:rsid w:val="00B6411A"/>
    <w:rsid w:val="00B67380"/>
    <w:rsid w:val="00B752E4"/>
    <w:rsid w:val="00B76FE4"/>
    <w:rsid w:val="00B81A34"/>
    <w:rsid w:val="00B85167"/>
    <w:rsid w:val="00B85EA0"/>
    <w:rsid w:val="00B94AC3"/>
    <w:rsid w:val="00B94BB2"/>
    <w:rsid w:val="00B96606"/>
    <w:rsid w:val="00BA01D0"/>
    <w:rsid w:val="00BA325F"/>
    <w:rsid w:val="00BA4EAF"/>
    <w:rsid w:val="00BA4F44"/>
    <w:rsid w:val="00BA5EC5"/>
    <w:rsid w:val="00BA620A"/>
    <w:rsid w:val="00BA73EA"/>
    <w:rsid w:val="00BB61C2"/>
    <w:rsid w:val="00BC37EE"/>
    <w:rsid w:val="00BC4B2A"/>
    <w:rsid w:val="00BC53E3"/>
    <w:rsid w:val="00BC5EBE"/>
    <w:rsid w:val="00BC75BE"/>
    <w:rsid w:val="00BD0C28"/>
    <w:rsid w:val="00BD18A1"/>
    <w:rsid w:val="00BD30EC"/>
    <w:rsid w:val="00BD4DC8"/>
    <w:rsid w:val="00BE1083"/>
    <w:rsid w:val="00BE21AB"/>
    <w:rsid w:val="00BE307B"/>
    <w:rsid w:val="00BE3A90"/>
    <w:rsid w:val="00BE5B51"/>
    <w:rsid w:val="00BE6044"/>
    <w:rsid w:val="00BF0E23"/>
    <w:rsid w:val="00BF1E51"/>
    <w:rsid w:val="00BF3042"/>
    <w:rsid w:val="00BF3AFF"/>
    <w:rsid w:val="00C01E04"/>
    <w:rsid w:val="00C04439"/>
    <w:rsid w:val="00C04DBD"/>
    <w:rsid w:val="00C13631"/>
    <w:rsid w:val="00C13CE0"/>
    <w:rsid w:val="00C14289"/>
    <w:rsid w:val="00C1493B"/>
    <w:rsid w:val="00C20411"/>
    <w:rsid w:val="00C21438"/>
    <w:rsid w:val="00C222F9"/>
    <w:rsid w:val="00C25A4D"/>
    <w:rsid w:val="00C26248"/>
    <w:rsid w:val="00C26750"/>
    <w:rsid w:val="00C26A36"/>
    <w:rsid w:val="00C312B3"/>
    <w:rsid w:val="00C37756"/>
    <w:rsid w:val="00C40A4B"/>
    <w:rsid w:val="00C62AB0"/>
    <w:rsid w:val="00C7037D"/>
    <w:rsid w:val="00C70FAC"/>
    <w:rsid w:val="00C74AE8"/>
    <w:rsid w:val="00C74F66"/>
    <w:rsid w:val="00C77801"/>
    <w:rsid w:val="00C77B1A"/>
    <w:rsid w:val="00C77B4E"/>
    <w:rsid w:val="00C834F2"/>
    <w:rsid w:val="00C867E5"/>
    <w:rsid w:val="00C87185"/>
    <w:rsid w:val="00C93B21"/>
    <w:rsid w:val="00C96BFD"/>
    <w:rsid w:val="00C97163"/>
    <w:rsid w:val="00C978A7"/>
    <w:rsid w:val="00CA093A"/>
    <w:rsid w:val="00CA0C7F"/>
    <w:rsid w:val="00CA2C68"/>
    <w:rsid w:val="00CA2FE0"/>
    <w:rsid w:val="00CA4EAB"/>
    <w:rsid w:val="00CA6A76"/>
    <w:rsid w:val="00CA6C69"/>
    <w:rsid w:val="00CB447C"/>
    <w:rsid w:val="00CB64A9"/>
    <w:rsid w:val="00CC123C"/>
    <w:rsid w:val="00CC2C36"/>
    <w:rsid w:val="00CC4DEB"/>
    <w:rsid w:val="00CD30DC"/>
    <w:rsid w:val="00CD602D"/>
    <w:rsid w:val="00CE046B"/>
    <w:rsid w:val="00CE2813"/>
    <w:rsid w:val="00CE37D8"/>
    <w:rsid w:val="00CE605F"/>
    <w:rsid w:val="00CE79CB"/>
    <w:rsid w:val="00CF0F56"/>
    <w:rsid w:val="00CF13BC"/>
    <w:rsid w:val="00CF29A0"/>
    <w:rsid w:val="00CF3C5F"/>
    <w:rsid w:val="00D02DF3"/>
    <w:rsid w:val="00D03E1F"/>
    <w:rsid w:val="00D054E1"/>
    <w:rsid w:val="00D069CD"/>
    <w:rsid w:val="00D10219"/>
    <w:rsid w:val="00D13CA9"/>
    <w:rsid w:val="00D16183"/>
    <w:rsid w:val="00D17B34"/>
    <w:rsid w:val="00D32A70"/>
    <w:rsid w:val="00D32C48"/>
    <w:rsid w:val="00D33937"/>
    <w:rsid w:val="00D34116"/>
    <w:rsid w:val="00D35221"/>
    <w:rsid w:val="00D3559D"/>
    <w:rsid w:val="00D366EA"/>
    <w:rsid w:val="00D37DFA"/>
    <w:rsid w:val="00D41BC5"/>
    <w:rsid w:val="00D42172"/>
    <w:rsid w:val="00D4218A"/>
    <w:rsid w:val="00D42893"/>
    <w:rsid w:val="00D432A2"/>
    <w:rsid w:val="00D4367F"/>
    <w:rsid w:val="00D43F08"/>
    <w:rsid w:val="00D44CD3"/>
    <w:rsid w:val="00D44EEC"/>
    <w:rsid w:val="00D56D71"/>
    <w:rsid w:val="00D5722C"/>
    <w:rsid w:val="00D60171"/>
    <w:rsid w:val="00D65693"/>
    <w:rsid w:val="00D70565"/>
    <w:rsid w:val="00D72B4E"/>
    <w:rsid w:val="00D72C1A"/>
    <w:rsid w:val="00D75ACD"/>
    <w:rsid w:val="00D77BCB"/>
    <w:rsid w:val="00D80FB4"/>
    <w:rsid w:val="00D82133"/>
    <w:rsid w:val="00D832C0"/>
    <w:rsid w:val="00D861E2"/>
    <w:rsid w:val="00D868BD"/>
    <w:rsid w:val="00D87A13"/>
    <w:rsid w:val="00D9468E"/>
    <w:rsid w:val="00D96456"/>
    <w:rsid w:val="00D96A30"/>
    <w:rsid w:val="00D97202"/>
    <w:rsid w:val="00D97332"/>
    <w:rsid w:val="00D975D0"/>
    <w:rsid w:val="00DA02DA"/>
    <w:rsid w:val="00DA0637"/>
    <w:rsid w:val="00DA0938"/>
    <w:rsid w:val="00DA329D"/>
    <w:rsid w:val="00DA5083"/>
    <w:rsid w:val="00DB338F"/>
    <w:rsid w:val="00DB4817"/>
    <w:rsid w:val="00DB4D9C"/>
    <w:rsid w:val="00DB51D2"/>
    <w:rsid w:val="00DB6165"/>
    <w:rsid w:val="00DC0884"/>
    <w:rsid w:val="00DC1189"/>
    <w:rsid w:val="00DC18A1"/>
    <w:rsid w:val="00DC2DB1"/>
    <w:rsid w:val="00DC510C"/>
    <w:rsid w:val="00DC5B4E"/>
    <w:rsid w:val="00DC7B70"/>
    <w:rsid w:val="00DD0407"/>
    <w:rsid w:val="00DD094E"/>
    <w:rsid w:val="00DD1B88"/>
    <w:rsid w:val="00DD6088"/>
    <w:rsid w:val="00DE3BE8"/>
    <w:rsid w:val="00DE435B"/>
    <w:rsid w:val="00DF4780"/>
    <w:rsid w:val="00DF6527"/>
    <w:rsid w:val="00DF6789"/>
    <w:rsid w:val="00E00D5D"/>
    <w:rsid w:val="00E013E6"/>
    <w:rsid w:val="00E015CE"/>
    <w:rsid w:val="00E0493E"/>
    <w:rsid w:val="00E07D19"/>
    <w:rsid w:val="00E10750"/>
    <w:rsid w:val="00E122E3"/>
    <w:rsid w:val="00E13A06"/>
    <w:rsid w:val="00E14AE4"/>
    <w:rsid w:val="00E16B50"/>
    <w:rsid w:val="00E17B89"/>
    <w:rsid w:val="00E202E9"/>
    <w:rsid w:val="00E22408"/>
    <w:rsid w:val="00E227DA"/>
    <w:rsid w:val="00E24422"/>
    <w:rsid w:val="00E24AED"/>
    <w:rsid w:val="00E309AD"/>
    <w:rsid w:val="00E35050"/>
    <w:rsid w:val="00E36439"/>
    <w:rsid w:val="00E41A18"/>
    <w:rsid w:val="00E42108"/>
    <w:rsid w:val="00E52133"/>
    <w:rsid w:val="00E5477A"/>
    <w:rsid w:val="00E557A0"/>
    <w:rsid w:val="00E565BC"/>
    <w:rsid w:val="00E63400"/>
    <w:rsid w:val="00E66716"/>
    <w:rsid w:val="00E67CAF"/>
    <w:rsid w:val="00E74CE2"/>
    <w:rsid w:val="00E75F36"/>
    <w:rsid w:val="00E825A4"/>
    <w:rsid w:val="00E82851"/>
    <w:rsid w:val="00E83513"/>
    <w:rsid w:val="00E8424A"/>
    <w:rsid w:val="00E84D5C"/>
    <w:rsid w:val="00E91031"/>
    <w:rsid w:val="00E95126"/>
    <w:rsid w:val="00E96626"/>
    <w:rsid w:val="00E97594"/>
    <w:rsid w:val="00EA1FB0"/>
    <w:rsid w:val="00EA43B2"/>
    <w:rsid w:val="00EA494C"/>
    <w:rsid w:val="00EA7D68"/>
    <w:rsid w:val="00EB0395"/>
    <w:rsid w:val="00EB3B9B"/>
    <w:rsid w:val="00EB430E"/>
    <w:rsid w:val="00EB4E2B"/>
    <w:rsid w:val="00EB5285"/>
    <w:rsid w:val="00EB5D9A"/>
    <w:rsid w:val="00EB6244"/>
    <w:rsid w:val="00EB719B"/>
    <w:rsid w:val="00EC11D6"/>
    <w:rsid w:val="00EC3297"/>
    <w:rsid w:val="00EC3EEE"/>
    <w:rsid w:val="00EC706E"/>
    <w:rsid w:val="00ED3003"/>
    <w:rsid w:val="00ED5B9A"/>
    <w:rsid w:val="00ED5F0C"/>
    <w:rsid w:val="00EE0EBC"/>
    <w:rsid w:val="00EE2C53"/>
    <w:rsid w:val="00EE5567"/>
    <w:rsid w:val="00EE6040"/>
    <w:rsid w:val="00EF0260"/>
    <w:rsid w:val="00EF0AFF"/>
    <w:rsid w:val="00EF16BA"/>
    <w:rsid w:val="00EF25FF"/>
    <w:rsid w:val="00EF6396"/>
    <w:rsid w:val="00F05272"/>
    <w:rsid w:val="00F05B19"/>
    <w:rsid w:val="00F06360"/>
    <w:rsid w:val="00F07AEB"/>
    <w:rsid w:val="00F07DDB"/>
    <w:rsid w:val="00F104B6"/>
    <w:rsid w:val="00F12F5E"/>
    <w:rsid w:val="00F20A0E"/>
    <w:rsid w:val="00F23DFE"/>
    <w:rsid w:val="00F25250"/>
    <w:rsid w:val="00F26980"/>
    <w:rsid w:val="00F30528"/>
    <w:rsid w:val="00F306AA"/>
    <w:rsid w:val="00F3072A"/>
    <w:rsid w:val="00F3324F"/>
    <w:rsid w:val="00F337E5"/>
    <w:rsid w:val="00F34A65"/>
    <w:rsid w:val="00F37824"/>
    <w:rsid w:val="00F40A60"/>
    <w:rsid w:val="00F443A3"/>
    <w:rsid w:val="00F4741A"/>
    <w:rsid w:val="00F50863"/>
    <w:rsid w:val="00F52D5A"/>
    <w:rsid w:val="00F53971"/>
    <w:rsid w:val="00F56D51"/>
    <w:rsid w:val="00F6032D"/>
    <w:rsid w:val="00F60646"/>
    <w:rsid w:val="00F64237"/>
    <w:rsid w:val="00F67016"/>
    <w:rsid w:val="00F70781"/>
    <w:rsid w:val="00F70E71"/>
    <w:rsid w:val="00F82E87"/>
    <w:rsid w:val="00F909CC"/>
    <w:rsid w:val="00F91823"/>
    <w:rsid w:val="00F91EAC"/>
    <w:rsid w:val="00F92C6A"/>
    <w:rsid w:val="00F9330C"/>
    <w:rsid w:val="00F97C3B"/>
    <w:rsid w:val="00FA2D00"/>
    <w:rsid w:val="00FA4C1B"/>
    <w:rsid w:val="00FA5FF1"/>
    <w:rsid w:val="00FB212B"/>
    <w:rsid w:val="00FB3389"/>
    <w:rsid w:val="00FB3F7C"/>
    <w:rsid w:val="00FB533B"/>
    <w:rsid w:val="00FB73CE"/>
    <w:rsid w:val="00FC23B3"/>
    <w:rsid w:val="00FC2D42"/>
    <w:rsid w:val="00FC2FCC"/>
    <w:rsid w:val="00FC495F"/>
    <w:rsid w:val="00FC5ECA"/>
    <w:rsid w:val="00FC7952"/>
    <w:rsid w:val="00FD2301"/>
    <w:rsid w:val="00FD25AC"/>
    <w:rsid w:val="00FD2857"/>
    <w:rsid w:val="00FD4035"/>
    <w:rsid w:val="00FD44D1"/>
    <w:rsid w:val="00FD52CC"/>
    <w:rsid w:val="00FE1E18"/>
    <w:rsid w:val="00FE2500"/>
    <w:rsid w:val="00FE2983"/>
    <w:rsid w:val="00FE70E1"/>
    <w:rsid w:val="00FE7415"/>
    <w:rsid w:val="00FF07AD"/>
    <w:rsid w:val="00FF244D"/>
    <w:rsid w:val="00FF3241"/>
    <w:rsid w:val="00FF32EF"/>
    <w:rsid w:val="00FF3314"/>
    <w:rsid w:val="00FF4547"/>
    <w:rsid w:val="00FF7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8FE6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667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67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0C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0C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0C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C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C5E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9759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7594"/>
  </w:style>
  <w:style w:type="character" w:styleId="PageNumber">
    <w:name w:val="page number"/>
    <w:basedOn w:val="DefaultParagraphFont"/>
    <w:uiPriority w:val="99"/>
    <w:semiHidden/>
    <w:unhideWhenUsed/>
    <w:rsid w:val="00E97594"/>
  </w:style>
  <w:style w:type="character" w:styleId="LineNumber">
    <w:name w:val="line number"/>
    <w:basedOn w:val="DefaultParagraphFont"/>
    <w:uiPriority w:val="99"/>
    <w:semiHidden/>
    <w:unhideWhenUsed/>
    <w:rsid w:val="00E975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667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67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0C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0C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0C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C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C5E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9759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7594"/>
  </w:style>
  <w:style w:type="character" w:styleId="PageNumber">
    <w:name w:val="page number"/>
    <w:basedOn w:val="DefaultParagraphFont"/>
    <w:uiPriority w:val="99"/>
    <w:semiHidden/>
    <w:unhideWhenUsed/>
    <w:rsid w:val="00E97594"/>
  </w:style>
  <w:style w:type="character" w:styleId="LineNumber">
    <w:name w:val="line number"/>
    <w:basedOn w:val="DefaultParagraphFont"/>
    <w:uiPriority w:val="99"/>
    <w:semiHidden/>
    <w:unhideWhenUsed/>
    <w:rsid w:val="00E975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19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9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09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ée-Anne</dc:creator>
  <cp:keywords/>
  <dc:description/>
  <cp:lastModifiedBy>MLAPINIG</cp:lastModifiedBy>
  <cp:revision>11</cp:revision>
  <dcterms:created xsi:type="dcterms:W3CDTF">2018-12-06T19:55:00Z</dcterms:created>
  <dcterms:modified xsi:type="dcterms:W3CDTF">2020-07-29T21:12:00Z</dcterms:modified>
</cp:coreProperties>
</file>